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1D2ED" w14:textId="2A729647" w:rsidR="00276520" w:rsidRPr="008D603D" w:rsidRDefault="00721F33" w:rsidP="00CF2B4C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8D603D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706F9A" w:rsidRPr="008D603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B33349" w:rsidRPr="008D603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F2B4C" w:rsidRPr="008D603D">
        <w:rPr>
          <w:rFonts w:ascii="Times New Roman" w:hAnsi="Times New Roman" w:cs="Times New Roman"/>
          <w:sz w:val="20"/>
          <w:szCs w:val="20"/>
        </w:rPr>
        <w:t xml:space="preserve"> 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 xml:space="preserve">Bivariate </w:t>
      </w:r>
      <w:r w:rsidRPr="008D603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 xml:space="preserve">orrelations </w:t>
      </w:r>
      <w:r w:rsidRPr="008D603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 xml:space="preserve">etween </w:t>
      </w:r>
      <w:r w:rsidRPr="008D603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 xml:space="preserve">ersonality and </w:t>
      </w:r>
      <w:r w:rsidRPr="008D603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>elf-</w:t>
      </w:r>
      <w:r w:rsidRPr="008D603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473E8" w:rsidRPr="008D603D">
        <w:rPr>
          <w:rFonts w:ascii="Times New Roman" w:hAnsi="Times New Roman" w:cs="Times New Roman"/>
          <w:b/>
          <w:bCs/>
          <w:sz w:val="20"/>
          <w:szCs w:val="20"/>
        </w:rPr>
        <w:t>ontrol</w:t>
      </w:r>
    </w:p>
    <w:p w14:paraId="1F4D01C0" w14:textId="77777777" w:rsidR="004D0753" w:rsidRPr="008D603D" w:rsidRDefault="004D0753" w:rsidP="004D075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621"/>
        <w:gridCol w:w="640"/>
        <w:gridCol w:w="545"/>
        <w:gridCol w:w="741"/>
        <w:gridCol w:w="545"/>
        <w:gridCol w:w="545"/>
        <w:gridCol w:w="545"/>
        <w:gridCol w:w="545"/>
        <w:gridCol w:w="545"/>
        <w:gridCol w:w="485"/>
      </w:tblGrid>
      <w:tr w:rsidR="008D603D" w:rsidRPr="008D603D" w14:paraId="01633034" w14:textId="4E828266" w:rsidTr="001645BF">
        <w:trPr>
          <w:trHeight w:val="283"/>
        </w:trPr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5938E" w14:textId="2DC6C319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bookmarkStart w:id="0" w:name="_Hlk534746456"/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A9709" w14:textId="156C80A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1160E" w14:textId="126C043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INHI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7CC22" w14:textId="6447A15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I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F2544" w14:textId="7DBC2460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BMS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597A3" w14:textId="437A00CC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744D1" w14:textId="58434BB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808D4" w14:textId="679D7B0E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76D14" w14:textId="2322839A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07DB7" w14:textId="2FBD247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3D36F" w14:textId="6A2CE77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SCS</w:t>
            </w:r>
          </w:p>
        </w:tc>
      </w:tr>
      <w:tr w:rsidR="008D603D" w:rsidRPr="008D603D" w14:paraId="2BA71DDE" w14:textId="1E754866" w:rsidTr="001645BF">
        <w:trPr>
          <w:trHeight w:val="324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FD6D" w14:textId="72C152E2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Neuroticism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23D4" w14:textId="4ED95220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4A2C" w14:textId="1A8C733D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5D0466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1869" w14:textId="38B5C8C9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1DE2" w14:textId="76EF5472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3840" w14:textId="224C30FC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BE39" w14:textId="631D0D07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0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7BC7" w14:textId="150D0269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70C9" w14:textId="77490A2B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B3A5" w14:textId="1BF67F6D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BEF9" w14:textId="0C1DCB42" w:rsidR="00E70550" w:rsidRPr="000B4A4A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0B4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8</w:t>
            </w:r>
          </w:p>
        </w:tc>
      </w:tr>
      <w:tr w:rsidR="008D603D" w:rsidRPr="008D603D" w14:paraId="60C0A194" w14:textId="577D9E36" w:rsidTr="001645BF">
        <w:trPr>
          <w:trHeight w:val="324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8518" w14:textId="3BB7370B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nxie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D372" w14:textId="056B248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B35" w14:textId="3DD1ABA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5BF8" w14:textId="30E495C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3062" w14:textId="4AC4924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E536" w14:textId="7740437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18A4" w14:textId="6C89A94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251E" w14:textId="2F2240E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CC10" w14:textId="7BD4EB51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4553" w14:textId="5A83473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DE1" w14:textId="2D328B29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D603D" w:rsidRPr="008D603D" w14:paraId="43E12D90" w14:textId="5F063254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99E2" w14:textId="7362011A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 xml:space="preserve">Angry </w:t>
            </w:r>
            <w:r w:rsidR="0045100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h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ostili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5B40" w14:textId="6300497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9286" w14:textId="5FEAAB59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E44B" w14:textId="4C527CBC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BAE7" w14:textId="722BBB13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2FD3" w14:textId="48CF1FD3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6787" w14:textId="782FB333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7086" w14:textId="5021823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8D48" w14:textId="32548C1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3BC" w14:textId="76BE597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1173" w14:textId="07116BF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D603D" w:rsidRPr="008D603D" w14:paraId="3A3845D1" w14:textId="3A573D59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BD6A" w14:textId="0A026F7F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epressio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45A7" w14:textId="7AB7A258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EFB5" w14:textId="1FDB5E9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DD00" w14:textId="5C37A3B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3892" w14:textId="11B9283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FE46" w14:textId="4C8220F3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96FA" w14:textId="308E9C11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BC9A" w14:textId="308D41B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3A3C" w14:textId="58EAE5A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E4E9" w14:textId="1D3E180E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CC09" w14:textId="4268259E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8D603D" w:rsidRPr="008D603D" w14:paraId="3166CC6B" w14:textId="0E059844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46E2" w14:textId="47BFDECF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S</w:t>
            </w:r>
            <w:r w:rsidRPr="00952466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elf-conscious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0B6A" w14:textId="76735A9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CE01" w14:textId="330CAF0C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D6CE" w14:textId="2F454AD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5987" w14:textId="0440C16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6ED3" w14:textId="50CE799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8C50" w14:textId="6A0604A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B5FA" w14:textId="361EB2C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F44A" w14:textId="4678705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4C3" w14:textId="729E70C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0A6D" w14:textId="3078096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8D603D" w:rsidRPr="008D603D" w14:paraId="052B8689" w14:textId="6554514F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F006" w14:textId="3C45EAD5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Impulsive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F724" w14:textId="1CF1653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D534" w14:textId="403038D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FD69" w14:textId="0C0AA42A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96F5" w14:textId="43483B9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31E8" w14:textId="1C1AF723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89B1" w14:textId="649AF19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212C" w14:textId="61CAB8C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4E9A" w14:textId="10EF6CD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5DEF" w14:textId="4358AB1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7A8F" w14:textId="6BFF7B39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D603D" w:rsidRPr="008D603D" w14:paraId="3ECD577B" w14:textId="5FE01343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ED4A" w14:textId="341561C5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Vulnerabili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2094" w14:textId="72C8B4E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886F" w14:textId="158D265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ECC8" w14:textId="6E7EEF01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820E" w14:textId="45242D3C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4546" w14:textId="73017C4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87BE" w14:textId="6CB46F2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3A6B" w14:textId="729D772A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1622" w14:textId="122F04C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C22F" w14:textId="3BA7E79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68E0" w14:textId="43272B00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8D603D" w:rsidRPr="008D603D" w14:paraId="76121091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363A" w14:textId="18FA60F5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Extr</w:t>
            </w:r>
            <w:r w:rsidR="009524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a</w:t>
            </w: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version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1AD3" w14:textId="2DCEABD2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027309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DCA1" w14:textId="7F1D537A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ED5E" w14:textId="16A3F8AB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5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2A08" w14:textId="0D55A7A0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4A8C" w14:textId="11B21F64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CE4D" w14:textId="6118A76B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3A1C" w14:textId="51A13E00" w:rsidR="00E70550" w:rsidRPr="00AD1890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31B8" w14:textId="09C23D8E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B068BB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28E5" w14:textId="336D91EF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DD36" w14:textId="50A98221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095543B2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42EA" w14:textId="7C13DF01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Warmth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E84B" w14:textId="507B84C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648E" w14:textId="23185D8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7739" w14:textId="2B8782F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A52A" w14:textId="2A0C625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25D4" w14:textId="796AED1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3398" w14:textId="09DBB11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388C" w14:textId="31D46FA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FCAC" w14:textId="7BC0284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1399" w14:textId="0D84492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A880" w14:textId="11F211B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1B0DA1B7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C777" w14:textId="7546E02E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Gregarious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0B3A" w14:textId="367043E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898" w14:textId="26F5529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E7F8" w14:textId="08B875E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EC88" w14:textId="395200F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1CA2" w14:textId="10D9D71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5D2C" w14:textId="4C2513B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5785" w14:textId="4637911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70F1" w14:textId="15D5443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AF67" w14:textId="3788FA9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0B2A" w14:textId="0E9F732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64F085D3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77AC" w14:textId="494AAF37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ssertive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E01E" w14:textId="4D6A10A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C88C" w14:textId="2C6E6C7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8131" w14:textId="51D430B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28F1" w14:textId="0F90635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6DDB" w14:textId="101CD9F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4F43" w14:textId="45736B2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9BF9" w14:textId="5CC5B84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891A" w14:textId="5070203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AEFE" w14:textId="1D0210E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2C8E" w14:textId="49A9207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03FA32A5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2A25" w14:textId="0A60533A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ctivi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DA01" w14:textId="37C5B75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4F46" w14:textId="23448DA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1462" w14:textId="7EDAF7F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D947" w14:textId="3AC3479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6549" w14:textId="7DC8D9F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A252" w14:textId="77E30FD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06EB" w14:textId="283C74D5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4B20" w14:textId="600E6C4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D7DF" w14:textId="7B4D887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90A1" w14:textId="7F537A9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483783A0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433C" w14:textId="40D8CDD5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E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xcitement-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s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eeking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FD2F" w14:textId="2737202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CA3F" w14:textId="17FB8A9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8205" w14:textId="3167989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B6F6" w14:textId="101750B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B73C" w14:textId="1D5E8FA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57A8" w14:textId="1B3AE7C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A039" w14:textId="325AE9D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7C87" w14:textId="216ED98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2E5F" w14:textId="687A3A5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B87F" w14:textId="3A4C79A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603D" w:rsidRPr="008D603D" w14:paraId="2124CB28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C340" w14:textId="274A1847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P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e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motion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2F49" w14:textId="01430BE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27309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F6D5" w14:textId="08FD0D1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3833" w14:textId="4301B07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C8E1" w14:textId="6980FD0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3D19" w14:textId="4FB9D90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CE5D" w14:textId="3DDB34E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7703" w14:textId="64C8D9F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94E5" w14:textId="43A2202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0C2" w14:textId="341C08A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8BD4" w14:textId="22E49F4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AD1890" w14:paraId="317C2A89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CB4D" w14:textId="76914C6D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Openness</w:t>
            </w:r>
            <w:r w:rsidR="0095246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 xml:space="preserve"> to experienc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2CEE" w14:textId="296DEEDD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AF2B2F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65C7" w14:textId="068A7600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10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496D" w14:textId="56B91751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B50A" w14:textId="0BD46BC6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92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FD54" w14:textId="46E18B23" w:rsidR="00E70550" w:rsidRPr="00AD1890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536344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37EF" w14:textId="1D8A74AA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C368" w14:textId="085F50F9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6916" w14:textId="3DB7D22E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5806" w14:textId="69771615" w:rsidR="00E70550" w:rsidRPr="00AD1890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5B7981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884B" w14:textId="475BA930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537F25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8D603D" w14:paraId="2ADE162A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B4A1" w14:textId="77CB7E73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Fantas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7050" w14:textId="63FA06A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6F26" w14:textId="73C7B66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E695" w14:textId="5C96EA1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E3E7" w14:textId="50FA0E5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05D6" w14:textId="55A39382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B251" w14:textId="1C568A4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A385" w14:textId="4BB20B51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F3D7" w14:textId="5007050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66BB" w14:textId="189718B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F5CA" w14:textId="5CE918C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8D603D" w14:paraId="609CCC59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7803" w14:textId="7D95A946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esthetic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127D" w14:textId="19E2E65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F2B2F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0194" w14:textId="086C1FC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5F23" w14:textId="73B19AE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896B" w14:textId="2F722DE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C78F" w14:textId="7F5EBB3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6BD3" w14:textId="3F041E9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644F" w14:textId="0868F85F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D87A" w14:textId="7232D4D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BFDA" w14:textId="779D0730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C7A9" w14:textId="7569A14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8D603D" w14:paraId="3F9845E7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8467" w14:textId="45B57E8B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Feeling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2249" w14:textId="7465A93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0D35" w14:textId="370C3E4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770E" w14:textId="03220E0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34E4" w14:textId="4A58820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02BE" w14:textId="70420B4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0CDD" w14:textId="6376A14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4BF4" w14:textId="3E0D151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CF66" w14:textId="231B7A7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23FE" w14:textId="0B499FD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99FF" w14:textId="705DFA9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D603D" w:rsidRPr="008D603D" w14:paraId="481CC4A6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F68B" w14:textId="4B1DB312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ction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321A" w14:textId="289DB4E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CFCE" w14:textId="5B047CF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1329" w14:textId="3BF36C2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F984" w14:textId="61E8580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0CE7" w14:textId="30B73680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CC7E" w14:textId="5914F32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B7B1" w14:textId="16EF4FF4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EACD" w14:textId="703622E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8AB9" w14:textId="2D2EF3C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A349" w14:textId="606330D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8D603D" w:rsidRPr="008D603D" w14:paraId="34CCB6BC" w14:textId="3D29533E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D822" w14:textId="470BFEA7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Idea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7102" w14:textId="5EE8030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3FB4" w14:textId="37006F5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BE66" w14:textId="0AA4591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1902" w14:textId="12CA462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4647" w14:textId="7FB29DA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08DB" w14:textId="1ED227D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8529" w14:textId="75DAFE6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5A4C" w14:textId="44AAAC5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FEBC" w14:textId="0DED8778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4624" w14:textId="2AA04BF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8D603D" w14:paraId="14CA67C5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8D3F" w14:textId="053FCCBC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Value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69E0" w14:textId="5C48450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94DB" w14:textId="26BD063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97A2" w14:textId="31F2D76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0848" w14:textId="2D96441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7152" w14:textId="0256B84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3559" w14:textId="48D07CC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7A03" w14:textId="51999B7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A765" w14:textId="4636B78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68BB"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B386" w14:textId="3E9A17BC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7981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C962" w14:textId="628F2F1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603D" w:rsidRPr="008D603D" w14:paraId="790FE6AA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633E" w14:textId="31DAA8D3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Agreeable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3D01" w14:textId="6E448372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AF2B2F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3665" w14:textId="13FA1E1A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6ACC" w14:textId="4C3DC3B9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1775" w14:textId="5E95F8A3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D8EB" w14:textId="53E86704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7B0C" w14:textId="09C61A6E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66BB" w14:textId="6D5DDF06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F8F0" w14:textId="3C2CA8F0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E356" w14:textId="53957656" w:rsidR="00E70550" w:rsidRPr="00AD1890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536344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5B7981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0D0A" w14:textId="24423C89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537F25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8D603D" w:rsidRPr="008D603D" w14:paraId="30771D62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B8C4" w14:textId="5C80BD46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Trust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183C" w14:textId="1A2570A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9855" w14:textId="7D6181F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A2E2" w14:textId="788A6EB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A62D" w14:textId="327AAA1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B962" w14:textId="2B6DB6D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9E73" w14:textId="1B5B6A9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5DF2" w14:textId="1585873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E148" w14:textId="1859DDA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753B" w14:textId="71E3375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0563" w14:textId="1C192C1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8D603D" w:rsidRPr="008D603D" w14:paraId="21B60D33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B076" w14:textId="3BED37C2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S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traightforward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6BD2" w14:textId="318E34D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1FAC" w14:textId="27FCCE6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CECC" w14:textId="71C6C7E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1C42" w14:textId="737493E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FA00" w14:textId="15C4DB8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ACAA" w14:textId="7F21794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C75B" w14:textId="4541D8E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C07B" w14:textId="4A99EB3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0108" w14:textId="1B26DE46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5B49" w14:textId="33EABB9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D603D" w:rsidRPr="008D603D" w14:paraId="32EED588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F632" w14:textId="165B54B3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Altruism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DF10" w14:textId="0F7BAE2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2B2F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4F3E" w14:textId="5F07CAF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BCB0" w14:textId="71F016A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8A7F" w14:textId="17A3E14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0CF7" w14:textId="3C2670B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4FF9" w14:textId="0E6AF9E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E131" w14:textId="1C4FF25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F78E" w14:textId="0DE0C39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EC02" w14:textId="1FDA00AB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F872" w14:textId="30561F9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D603D" w:rsidRPr="008D603D" w14:paraId="506929A5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9047" w14:textId="4D543A61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omplianc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DB31" w14:textId="04DB11A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F2B2F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DA1E" w14:textId="49035F8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7947" w14:textId="22A2CD61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8476" w14:textId="5783448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A3D1" w14:textId="29BE9F1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79FF" w14:textId="39021B4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E2C9" w14:textId="0A2AC2C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06DE" w14:textId="02BC5D5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6849" w14:textId="09586A27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991B" w14:textId="77CFE4A0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D603D" w:rsidRPr="008D603D" w14:paraId="3A4C84F7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617E" w14:textId="3D81FC83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Modes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CA9C" w14:textId="762C9BE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2B2F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801D" w14:textId="047CDA5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B046" w14:textId="1C2CE1A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622A" w14:textId="504AAF5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E54F" w14:textId="10EA900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1DF" w14:textId="2E93174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E09D" w14:textId="258004B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B064" w14:textId="7E29ED5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D4F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BF80" w14:textId="7A0BB29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5CCD" w14:textId="4DE55C9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D603D" w:rsidRPr="008D603D" w14:paraId="55212756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80AD" w14:textId="20FC6A5B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T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enderminded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71C6" w14:textId="04D660C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D0466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7567" w14:textId="280C6F1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93F0" w14:textId="7B95F09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2C66" w14:textId="3C06A70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4E3F" w14:textId="11A3048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B735" w14:textId="5570A24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2A73" w14:textId="3B42D7C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281D" w14:textId="29822E9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AC10" w14:textId="2DD057AD" w:rsidR="00E70550" w:rsidRPr="008D603D" w:rsidRDefault="00E70550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36344"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BF3F" w14:textId="3D7F8E0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D603D" w:rsidRPr="008D603D" w14:paraId="534296BE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09F1" w14:textId="35001443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  <w:t>Conscientious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5C2A" w14:textId="061A48C4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5D0466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633E" w14:textId="000E51DF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0CE6" w14:textId="423AB8D4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C96A" w14:textId="6643917C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DD13" w14:textId="78334CFA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D527" w14:textId="5D0D658A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1C4D" w14:textId="6E82277F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755C" w14:textId="010A9CD5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D20D4F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DE3" w14:textId="34A7496E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903A2B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03C9" w14:textId="43B3851F" w:rsidR="00E70550" w:rsidRPr="00AD1890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b-NO"/>
              </w:rPr>
            </w:pPr>
            <w:r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E70550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537F25" w:rsidRPr="00AD18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8D603D" w:rsidRPr="008D603D" w14:paraId="5C92C132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AF2C" w14:textId="4F4B2155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Competence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FE87" w14:textId="1D062EF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6F2F" w14:textId="4067984D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5EBB" w14:textId="61D161D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DAB0" w14:textId="43BB92B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78F7" w14:textId="4A410E3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6C35" w14:textId="65FD356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E3E1" w14:textId="1232204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F22C" w14:textId="2CBB6F0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D4F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6E1B" w14:textId="10B8C03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DFD8" w14:textId="564E9C5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D603D" w:rsidRPr="008D603D" w14:paraId="0784B5ED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7D00" w14:textId="7453BDA5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Order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3F17" w14:textId="1022B9E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4A3E" w14:textId="614A95F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1425" w14:textId="0328ED1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D7AA" w14:textId="03C78E8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50EC" w14:textId="7E4D1E5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6877" w14:textId="2B8DD6B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8B73" w14:textId="280E433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9C1C" w14:textId="0EB67DC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20D4F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B623" w14:textId="74DD719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3FFF" w14:textId="251F599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D603D" w:rsidRPr="008D603D" w14:paraId="278ED212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5640" w14:textId="30B7A29F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utifulnes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F7F" w14:textId="57E1C2E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5ADB" w14:textId="056823F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56BC" w14:textId="0EEE7F6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0F3E" w14:textId="19B4B8B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5FB0" w14:textId="400E43D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DC8D" w14:textId="7B739F4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C4BE" w14:textId="42A9C2D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9DB7" w14:textId="6CE9C1A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D4F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683" w14:textId="5A617F8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C20D" w14:textId="3EBBB2E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8D603D" w:rsidRPr="008D603D" w14:paraId="78492D38" w14:textId="77777777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FC3C" w14:textId="269400D8" w:rsidR="00E70550" w:rsidRPr="008D603D" w:rsidRDefault="00952466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A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>chievement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  <w:lang w:eastAsia="nb-NO"/>
              </w:rPr>
              <w:t xml:space="preserve"> striving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607E" w14:textId="718C179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D0466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7B51" w14:textId="482D99A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BF73" w14:textId="6E99D83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5D44" w14:textId="08EA4C2E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E646" w14:textId="4CCDFFD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ECE9" w14:textId="1DB2040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8C8C" w14:textId="05A3C1F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B1E5" w14:textId="5EB7E230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92A1" w14:textId="6965777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0EAB" w14:textId="603483C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D603D" w:rsidRPr="008D603D" w14:paraId="658E8E3C" w14:textId="2E14D908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B141A" w14:textId="4698F17C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Self-</w:t>
            </w:r>
            <w:r w:rsidR="00711EEA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</w:t>
            </w: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iscipline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F000F" w14:textId="758F246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23EC0" w14:textId="186BAF0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2E3CF8" w14:textId="1F07F13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E5BB41" w14:textId="1F7936F6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D7931" w14:textId="0A432423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F18B4" w14:textId="5150E14C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38B4D" w14:textId="7653F13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9407FB" w14:textId="700653D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0D4F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02D717" w14:textId="52965A6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3A2B" w:rsidRPr="008D603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25BF5" w14:textId="59B0F1B7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8D603D" w:rsidRPr="008D603D" w14:paraId="4A5ED990" w14:textId="7B29D5E3" w:rsidTr="001645BF">
        <w:trPr>
          <w:trHeight w:val="312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37189" w14:textId="317BC57B" w:rsidR="00E70550" w:rsidRPr="008D603D" w:rsidRDefault="00E70550" w:rsidP="001645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Deliberation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7512A" w14:textId="42859BFA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17B2C" w14:textId="5D952E02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F0253" w14:textId="1A43B13B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924F6" w14:textId="083E425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BC01E" w14:textId="35F16F2F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61511" w14:textId="406C47D8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302AB" w14:textId="495FB254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A3DA0" w14:textId="3DCC7E35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B055B" w14:textId="6D165091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952EC" w14:textId="3CA913C9" w:rsidR="00E70550" w:rsidRPr="008D603D" w:rsidRDefault="00536344" w:rsidP="00164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8D60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70550" w:rsidRPr="008D60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37F25" w:rsidRPr="008D60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bookmarkEnd w:id="0"/>
    <w:p w14:paraId="659434C9" w14:textId="75CD0F61" w:rsidR="00706531" w:rsidRPr="008D603D" w:rsidRDefault="00303CDE" w:rsidP="007A6B75">
      <w:pPr>
        <w:spacing w:before="240" w:after="0" w:line="360" w:lineRule="auto"/>
        <w:ind w:right="-567" w:hanging="709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r w:rsidRPr="008D603D">
        <w:rPr>
          <w:rFonts w:ascii="Times New Roman" w:eastAsia="Times New Roman" w:hAnsi="Times New Roman" w:cs="Times New Roman"/>
          <w:i/>
          <w:sz w:val="18"/>
          <w:szCs w:val="18"/>
          <w:lang w:eastAsia="nb-NO"/>
        </w:rPr>
        <w:t>Note.</w:t>
      </w:r>
      <w:r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 xml:space="preserve"> </w:t>
      </w:r>
      <w:r w:rsidR="00540184" w:rsidRPr="008D603D">
        <w:rPr>
          <w:rFonts w:ascii="Times New Roman" w:eastAsia="Times New Roman" w:hAnsi="Times New Roman" w:cs="Times New Roman"/>
          <w:i/>
          <w:sz w:val="18"/>
          <w:szCs w:val="18"/>
          <w:lang w:eastAsia="nb-NO"/>
        </w:rPr>
        <w:t xml:space="preserve">N </w:t>
      </w:r>
      <w:r w:rsidR="005C2D62"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 xml:space="preserve">= </w:t>
      </w:r>
      <w:r w:rsidR="00DC0202"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>473</w:t>
      </w:r>
      <w:r w:rsidR="00053C14"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 xml:space="preserve">. </w:t>
      </w:r>
      <w:r w:rsidR="009B4AF7"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 xml:space="preserve">MSCS = Multi-Dimensional Self-Control Scale; </w:t>
      </w:r>
      <w:r w:rsidR="00706531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INHIB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i</w:t>
      </w:r>
      <w:r w:rsidR="00706531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nhibition; INIT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i</w:t>
      </w:r>
      <w:r w:rsidR="00706531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nitiation; </w:t>
      </w:r>
      <w:r w:rsidR="00706531" w:rsidRPr="008D603D">
        <w:rPr>
          <w:rFonts w:ascii="Times New Roman" w:eastAsia="Times New Roman" w:hAnsi="Times New Roman" w:cs="Times New Roman"/>
          <w:sz w:val="18"/>
          <w:szCs w:val="18"/>
          <w:lang w:eastAsia="nb-NO"/>
        </w:rPr>
        <w:t>BMSCS = Brief Multi-</w:t>
      </w:r>
    </w:p>
    <w:p w14:paraId="31B3CC89" w14:textId="2AF7028A" w:rsidR="006861A3" w:rsidRPr="008D603D" w:rsidRDefault="00706531" w:rsidP="006861A3">
      <w:pPr>
        <w:spacing w:after="0" w:line="360" w:lineRule="auto"/>
        <w:ind w:right="-567" w:hanging="709"/>
        <w:rPr>
          <w:rFonts w:ascii="Times New Roman" w:eastAsia="Times New Roman" w:hAnsi="Times New Roman" w:cs="Times New Roman"/>
          <w:sz w:val="18"/>
          <w:szCs w:val="24"/>
          <w:lang w:eastAsia="nb-NO"/>
        </w:rPr>
      </w:pP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Dimensional Self-Control Scale; 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PRO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p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rocrastination; IC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i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mpulse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c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ontrol; AC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a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ttentional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c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ontrol; EC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e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motional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c</w:t>
      </w:r>
      <w:r w:rsidR="00F473E8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ontrol; </w:t>
      </w:r>
    </w:p>
    <w:p w14:paraId="63626EAD" w14:textId="76AED624" w:rsidR="00851E69" w:rsidRPr="008D603D" w:rsidRDefault="00F473E8" w:rsidP="00BF58EB">
      <w:pPr>
        <w:spacing w:after="0" w:line="360" w:lineRule="auto"/>
        <w:ind w:right="-567" w:hanging="709"/>
        <w:rPr>
          <w:rFonts w:ascii="Times New Roman" w:eastAsia="Times New Roman" w:hAnsi="Times New Roman" w:cs="Times New Roman"/>
          <w:sz w:val="18"/>
          <w:szCs w:val="24"/>
          <w:lang w:eastAsia="nb-NO"/>
        </w:rPr>
      </w:pP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GO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g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oal</w:t>
      </w:r>
      <w:r w:rsidR="00A745D7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o</w:t>
      </w:r>
      <w:r w:rsidR="002E225D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rientation;</w:t>
      </w:r>
      <w:r w:rsidR="00A745D7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 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SCS =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s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elf-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c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ontrol </w:t>
      </w:r>
      <w:r w:rsid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s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trategies</w:t>
      </w:r>
      <w:r w:rsidR="00BF58EB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. </w:t>
      </w:r>
      <w:r w:rsidR="00EF61EB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*</w:t>
      </w:r>
      <w:r w:rsidR="00EF61EB" w:rsidRPr="007D2151">
        <w:rPr>
          <w:rFonts w:ascii="Times New Roman" w:eastAsia="Times New Roman" w:hAnsi="Times New Roman" w:cs="Times New Roman"/>
          <w:i/>
          <w:iCs/>
          <w:sz w:val="18"/>
          <w:szCs w:val="24"/>
          <w:lang w:eastAsia="nb-NO"/>
        </w:rPr>
        <w:t>p</w:t>
      </w:r>
      <w:r w:rsidR="00EF61EB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 &lt; .0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5</w:t>
      </w:r>
      <w:r w:rsidR="00536344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.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 *</w:t>
      </w:r>
      <w:r w:rsidR="00E814BA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*</w:t>
      </w:r>
      <w:r w:rsidRPr="007D2151">
        <w:rPr>
          <w:rFonts w:ascii="Times New Roman" w:eastAsia="Times New Roman" w:hAnsi="Times New Roman" w:cs="Times New Roman"/>
          <w:i/>
          <w:iCs/>
          <w:sz w:val="18"/>
          <w:szCs w:val="24"/>
          <w:lang w:eastAsia="nb-NO"/>
        </w:rPr>
        <w:t>p</w:t>
      </w:r>
      <w:r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 xml:space="preserve"> &lt; .0</w:t>
      </w:r>
      <w:r w:rsidR="00E814BA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1</w:t>
      </w:r>
      <w:r w:rsidR="00536344" w:rsidRPr="008D603D">
        <w:rPr>
          <w:rFonts w:ascii="Times New Roman" w:eastAsia="Times New Roman" w:hAnsi="Times New Roman" w:cs="Times New Roman"/>
          <w:sz w:val="18"/>
          <w:szCs w:val="24"/>
          <w:lang w:eastAsia="nb-NO"/>
        </w:rPr>
        <w:t>.</w:t>
      </w:r>
    </w:p>
    <w:sectPr w:rsidR="00851E69" w:rsidRPr="008D603D" w:rsidSect="00DF19D0">
      <w:pgSz w:w="11906" w:h="16838"/>
      <w:pgMar w:top="1417" w:right="1274" w:bottom="1135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2854F" w14:textId="77777777" w:rsidR="00DF19D0" w:rsidRDefault="00DF19D0" w:rsidP="00FE6991">
      <w:pPr>
        <w:spacing w:after="0" w:line="240" w:lineRule="auto"/>
      </w:pPr>
      <w:r>
        <w:separator/>
      </w:r>
    </w:p>
  </w:endnote>
  <w:endnote w:type="continuationSeparator" w:id="0">
    <w:p w14:paraId="1981FCF0" w14:textId="77777777" w:rsidR="00DF19D0" w:rsidRDefault="00DF19D0" w:rsidP="00FE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F52B0" w14:textId="77777777" w:rsidR="00DF19D0" w:rsidRDefault="00DF19D0" w:rsidP="00FE6991">
      <w:pPr>
        <w:spacing w:after="0" w:line="240" w:lineRule="auto"/>
      </w:pPr>
      <w:r>
        <w:separator/>
      </w:r>
    </w:p>
  </w:footnote>
  <w:footnote w:type="continuationSeparator" w:id="0">
    <w:p w14:paraId="76DFE8A7" w14:textId="77777777" w:rsidR="00DF19D0" w:rsidRDefault="00DF19D0" w:rsidP="00FE69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5E"/>
    <w:rsid w:val="000039F1"/>
    <w:rsid w:val="00004A46"/>
    <w:rsid w:val="00011967"/>
    <w:rsid w:val="000156B8"/>
    <w:rsid w:val="0002639D"/>
    <w:rsid w:val="00027309"/>
    <w:rsid w:val="00035C3C"/>
    <w:rsid w:val="00037CF9"/>
    <w:rsid w:val="00053C14"/>
    <w:rsid w:val="00054F29"/>
    <w:rsid w:val="00056BF3"/>
    <w:rsid w:val="00067860"/>
    <w:rsid w:val="000A2EAB"/>
    <w:rsid w:val="000B2717"/>
    <w:rsid w:val="000B4A4A"/>
    <w:rsid w:val="000C7CD8"/>
    <w:rsid w:val="000D4347"/>
    <w:rsid w:val="000D58F2"/>
    <w:rsid w:val="000E1B33"/>
    <w:rsid w:val="00100C09"/>
    <w:rsid w:val="00104E71"/>
    <w:rsid w:val="0010730B"/>
    <w:rsid w:val="00114C7E"/>
    <w:rsid w:val="00116EA6"/>
    <w:rsid w:val="00121C36"/>
    <w:rsid w:val="001425A8"/>
    <w:rsid w:val="001500BB"/>
    <w:rsid w:val="00150C46"/>
    <w:rsid w:val="001645BF"/>
    <w:rsid w:val="00167492"/>
    <w:rsid w:val="00175914"/>
    <w:rsid w:val="00184C0D"/>
    <w:rsid w:val="00191B56"/>
    <w:rsid w:val="001B5F1C"/>
    <w:rsid w:val="001D2575"/>
    <w:rsid w:val="001E37FE"/>
    <w:rsid w:val="001E57C8"/>
    <w:rsid w:val="001E7169"/>
    <w:rsid w:val="001F017A"/>
    <w:rsid w:val="002036D9"/>
    <w:rsid w:val="00210600"/>
    <w:rsid w:val="002146AA"/>
    <w:rsid w:val="0023168D"/>
    <w:rsid w:val="00245365"/>
    <w:rsid w:val="00246F78"/>
    <w:rsid w:val="00250D71"/>
    <w:rsid w:val="00255D30"/>
    <w:rsid w:val="002640CD"/>
    <w:rsid w:val="002725AD"/>
    <w:rsid w:val="00276520"/>
    <w:rsid w:val="00276951"/>
    <w:rsid w:val="00282E91"/>
    <w:rsid w:val="00285D3F"/>
    <w:rsid w:val="00286F0C"/>
    <w:rsid w:val="00291D56"/>
    <w:rsid w:val="002A013A"/>
    <w:rsid w:val="002A0AB7"/>
    <w:rsid w:val="002A50F9"/>
    <w:rsid w:val="002A68BC"/>
    <w:rsid w:val="002B59A7"/>
    <w:rsid w:val="002C0897"/>
    <w:rsid w:val="002C1545"/>
    <w:rsid w:val="002C6C29"/>
    <w:rsid w:val="002D4968"/>
    <w:rsid w:val="002D7774"/>
    <w:rsid w:val="002E225D"/>
    <w:rsid w:val="002E4B72"/>
    <w:rsid w:val="002E536E"/>
    <w:rsid w:val="002F27B4"/>
    <w:rsid w:val="002F4164"/>
    <w:rsid w:val="00303CDE"/>
    <w:rsid w:val="0031281F"/>
    <w:rsid w:val="00331345"/>
    <w:rsid w:val="00352A0B"/>
    <w:rsid w:val="00355852"/>
    <w:rsid w:val="003612F6"/>
    <w:rsid w:val="003668EB"/>
    <w:rsid w:val="00367095"/>
    <w:rsid w:val="00375CD2"/>
    <w:rsid w:val="003776E5"/>
    <w:rsid w:val="0038155A"/>
    <w:rsid w:val="00383F64"/>
    <w:rsid w:val="003958FE"/>
    <w:rsid w:val="003A766A"/>
    <w:rsid w:val="003B3F48"/>
    <w:rsid w:val="003C0342"/>
    <w:rsid w:val="003C301D"/>
    <w:rsid w:val="003C565B"/>
    <w:rsid w:val="003C72F6"/>
    <w:rsid w:val="003C7715"/>
    <w:rsid w:val="003C7C97"/>
    <w:rsid w:val="00401A89"/>
    <w:rsid w:val="00402049"/>
    <w:rsid w:val="004103B0"/>
    <w:rsid w:val="00413327"/>
    <w:rsid w:val="0041591D"/>
    <w:rsid w:val="004228A0"/>
    <w:rsid w:val="004236E2"/>
    <w:rsid w:val="0045100E"/>
    <w:rsid w:val="00460CC8"/>
    <w:rsid w:val="004639A2"/>
    <w:rsid w:val="00471F33"/>
    <w:rsid w:val="00476553"/>
    <w:rsid w:val="0049045D"/>
    <w:rsid w:val="00493D39"/>
    <w:rsid w:val="00497F85"/>
    <w:rsid w:val="004A5895"/>
    <w:rsid w:val="004A7D0A"/>
    <w:rsid w:val="004B1B00"/>
    <w:rsid w:val="004D0753"/>
    <w:rsid w:val="004E4A3B"/>
    <w:rsid w:val="00501A90"/>
    <w:rsid w:val="00520555"/>
    <w:rsid w:val="005304A3"/>
    <w:rsid w:val="00536344"/>
    <w:rsid w:val="00537F25"/>
    <w:rsid w:val="00540184"/>
    <w:rsid w:val="00543752"/>
    <w:rsid w:val="00546D6A"/>
    <w:rsid w:val="00560B4E"/>
    <w:rsid w:val="00565804"/>
    <w:rsid w:val="00571830"/>
    <w:rsid w:val="00571E8D"/>
    <w:rsid w:val="00590139"/>
    <w:rsid w:val="005A007D"/>
    <w:rsid w:val="005A3F70"/>
    <w:rsid w:val="005A4D50"/>
    <w:rsid w:val="005B1F51"/>
    <w:rsid w:val="005B2F80"/>
    <w:rsid w:val="005B4644"/>
    <w:rsid w:val="005B7981"/>
    <w:rsid w:val="005C26AC"/>
    <w:rsid w:val="005C2D62"/>
    <w:rsid w:val="005C33EC"/>
    <w:rsid w:val="005C500C"/>
    <w:rsid w:val="005D0466"/>
    <w:rsid w:val="005D44F1"/>
    <w:rsid w:val="005D7B53"/>
    <w:rsid w:val="005F2A01"/>
    <w:rsid w:val="005F735F"/>
    <w:rsid w:val="00607E92"/>
    <w:rsid w:val="00613DF6"/>
    <w:rsid w:val="00640144"/>
    <w:rsid w:val="006405D5"/>
    <w:rsid w:val="006415B9"/>
    <w:rsid w:val="00641C5E"/>
    <w:rsid w:val="00656E4E"/>
    <w:rsid w:val="00681C23"/>
    <w:rsid w:val="00684D66"/>
    <w:rsid w:val="006861A3"/>
    <w:rsid w:val="00686228"/>
    <w:rsid w:val="0068707A"/>
    <w:rsid w:val="006A473A"/>
    <w:rsid w:val="006A70B3"/>
    <w:rsid w:val="006B1BB3"/>
    <w:rsid w:val="006D5CCF"/>
    <w:rsid w:val="006D7142"/>
    <w:rsid w:val="006D7654"/>
    <w:rsid w:val="006F0822"/>
    <w:rsid w:val="006F3022"/>
    <w:rsid w:val="006F69DC"/>
    <w:rsid w:val="00706531"/>
    <w:rsid w:val="00706F9A"/>
    <w:rsid w:val="00711EEA"/>
    <w:rsid w:val="00720315"/>
    <w:rsid w:val="00721F33"/>
    <w:rsid w:val="00741FE4"/>
    <w:rsid w:val="00743189"/>
    <w:rsid w:val="00763AF2"/>
    <w:rsid w:val="00770C3E"/>
    <w:rsid w:val="00782C3C"/>
    <w:rsid w:val="007A0A24"/>
    <w:rsid w:val="007A6B75"/>
    <w:rsid w:val="007B0D6B"/>
    <w:rsid w:val="007C05A7"/>
    <w:rsid w:val="007D2151"/>
    <w:rsid w:val="007D51D5"/>
    <w:rsid w:val="007D5450"/>
    <w:rsid w:val="007D757B"/>
    <w:rsid w:val="007E3083"/>
    <w:rsid w:val="007E3C95"/>
    <w:rsid w:val="007E4953"/>
    <w:rsid w:val="007E523A"/>
    <w:rsid w:val="007F4182"/>
    <w:rsid w:val="007F7C30"/>
    <w:rsid w:val="00807823"/>
    <w:rsid w:val="008123B6"/>
    <w:rsid w:val="00813769"/>
    <w:rsid w:val="00817FC6"/>
    <w:rsid w:val="00821B48"/>
    <w:rsid w:val="008260E9"/>
    <w:rsid w:val="008439A0"/>
    <w:rsid w:val="00851E69"/>
    <w:rsid w:val="008626E8"/>
    <w:rsid w:val="00862962"/>
    <w:rsid w:val="00880AC1"/>
    <w:rsid w:val="00881148"/>
    <w:rsid w:val="00881BAA"/>
    <w:rsid w:val="00890F61"/>
    <w:rsid w:val="008914B7"/>
    <w:rsid w:val="008979B9"/>
    <w:rsid w:val="008A4659"/>
    <w:rsid w:val="008A67D6"/>
    <w:rsid w:val="008C0F1E"/>
    <w:rsid w:val="008D2557"/>
    <w:rsid w:val="008D25B1"/>
    <w:rsid w:val="008D603D"/>
    <w:rsid w:val="008E400B"/>
    <w:rsid w:val="008E56D0"/>
    <w:rsid w:val="00901F49"/>
    <w:rsid w:val="00903A2B"/>
    <w:rsid w:val="00911BED"/>
    <w:rsid w:val="00912A6E"/>
    <w:rsid w:val="009217CD"/>
    <w:rsid w:val="009269EF"/>
    <w:rsid w:val="009406DA"/>
    <w:rsid w:val="00947D86"/>
    <w:rsid w:val="00952466"/>
    <w:rsid w:val="00962390"/>
    <w:rsid w:val="009701E6"/>
    <w:rsid w:val="009705FC"/>
    <w:rsid w:val="00971133"/>
    <w:rsid w:val="009749A6"/>
    <w:rsid w:val="00976EA4"/>
    <w:rsid w:val="00981FE2"/>
    <w:rsid w:val="00987424"/>
    <w:rsid w:val="0099392C"/>
    <w:rsid w:val="009A7C3D"/>
    <w:rsid w:val="009B0183"/>
    <w:rsid w:val="009B180C"/>
    <w:rsid w:val="009B2A7D"/>
    <w:rsid w:val="009B4AF7"/>
    <w:rsid w:val="009B73CD"/>
    <w:rsid w:val="009C1F06"/>
    <w:rsid w:val="009F087D"/>
    <w:rsid w:val="00A043DC"/>
    <w:rsid w:val="00A04D7F"/>
    <w:rsid w:val="00A151CD"/>
    <w:rsid w:val="00A1530D"/>
    <w:rsid w:val="00A2205F"/>
    <w:rsid w:val="00A248E4"/>
    <w:rsid w:val="00A32E57"/>
    <w:rsid w:val="00A3371E"/>
    <w:rsid w:val="00A34477"/>
    <w:rsid w:val="00A41844"/>
    <w:rsid w:val="00A57D7C"/>
    <w:rsid w:val="00A620B4"/>
    <w:rsid w:val="00A745D7"/>
    <w:rsid w:val="00A74B2D"/>
    <w:rsid w:val="00A82A92"/>
    <w:rsid w:val="00A84E96"/>
    <w:rsid w:val="00A86859"/>
    <w:rsid w:val="00AA00BA"/>
    <w:rsid w:val="00AA1086"/>
    <w:rsid w:val="00AB57F1"/>
    <w:rsid w:val="00AC2655"/>
    <w:rsid w:val="00AD1890"/>
    <w:rsid w:val="00AF2B2F"/>
    <w:rsid w:val="00AF3822"/>
    <w:rsid w:val="00B00F77"/>
    <w:rsid w:val="00B05586"/>
    <w:rsid w:val="00B068BB"/>
    <w:rsid w:val="00B1042A"/>
    <w:rsid w:val="00B2737E"/>
    <w:rsid w:val="00B2797F"/>
    <w:rsid w:val="00B33349"/>
    <w:rsid w:val="00B3336B"/>
    <w:rsid w:val="00B34BFF"/>
    <w:rsid w:val="00B34E4C"/>
    <w:rsid w:val="00B37779"/>
    <w:rsid w:val="00B51FE6"/>
    <w:rsid w:val="00B54EDD"/>
    <w:rsid w:val="00B774AB"/>
    <w:rsid w:val="00B81713"/>
    <w:rsid w:val="00B84DB1"/>
    <w:rsid w:val="00B873CC"/>
    <w:rsid w:val="00B87488"/>
    <w:rsid w:val="00BA14CD"/>
    <w:rsid w:val="00BC39B0"/>
    <w:rsid w:val="00BD1FA2"/>
    <w:rsid w:val="00BE49F3"/>
    <w:rsid w:val="00BE7B31"/>
    <w:rsid w:val="00BF58EB"/>
    <w:rsid w:val="00BF5E75"/>
    <w:rsid w:val="00BF6697"/>
    <w:rsid w:val="00BF6A62"/>
    <w:rsid w:val="00C16DA8"/>
    <w:rsid w:val="00C35604"/>
    <w:rsid w:val="00C37539"/>
    <w:rsid w:val="00C40DCC"/>
    <w:rsid w:val="00C51B07"/>
    <w:rsid w:val="00C62BA3"/>
    <w:rsid w:val="00C7094B"/>
    <w:rsid w:val="00C736DB"/>
    <w:rsid w:val="00C74F5D"/>
    <w:rsid w:val="00C80080"/>
    <w:rsid w:val="00CA2CBB"/>
    <w:rsid w:val="00CA611E"/>
    <w:rsid w:val="00CA62FF"/>
    <w:rsid w:val="00CB2251"/>
    <w:rsid w:val="00CB3BB2"/>
    <w:rsid w:val="00CB67A4"/>
    <w:rsid w:val="00CC7B7F"/>
    <w:rsid w:val="00CD514C"/>
    <w:rsid w:val="00CF2B4C"/>
    <w:rsid w:val="00D06ADB"/>
    <w:rsid w:val="00D12AC6"/>
    <w:rsid w:val="00D12D39"/>
    <w:rsid w:val="00D143FD"/>
    <w:rsid w:val="00D20723"/>
    <w:rsid w:val="00D20D4F"/>
    <w:rsid w:val="00D41A8D"/>
    <w:rsid w:val="00D50D24"/>
    <w:rsid w:val="00D65C85"/>
    <w:rsid w:val="00D76009"/>
    <w:rsid w:val="00D82A17"/>
    <w:rsid w:val="00D86C3D"/>
    <w:rsid w:val="00D86D74"/>
    <w:rsid w:val="00D9101E"/>
    <w:rsid w:val="00DA61EE"/>
    <w:rsid w:val="00DC01E2"/>
    <w:rsid w:val="00DC0202"/>
    <w:rsid w:val="00DC6E19"/>
    <w:rsid w:val="00DD656C"/>
    <w:rsid w:val="00DD7A17"/>
    <w:rsid w:val="00DF19D0"/>
    <w:rsid w:val="00DF1E1B"/>
    <w:rsid w:val="00DF404D"/>
    <w:rsid w:val="00E01942"/>
    <w:rsid w:val="00E035A8"/>
    <w:rsid w:val="00E15AAB"/>
    <w:rsid w:val="00E16C93"/>
    <w:rsid w:val="00E236C7"/>
    <w:rsid w:val="00E25A17"/>
    <w:rsid w:val="00E27279"/>
    <w:rsid w:val="00E36BD4"/>
    <w:rsid w:val="00E458C0"/>
    <w:rsid w:val="00E57D9F"/>
    <w:rsid w:val="00E6221D"/>
    <w:rsid w:val="00E634C6"/>
    <w:rsid w:val="00E66164"/>
    <w:rsid w:val="00E70550"/>
    <w:rsid w:val="00E71EF8"/>
    <w:rsid w:val="00E75DC0"/>
    <w:rsid w:val="00E767A8"/>
    <w:rsid w:val="00E77301"/>
    <w:rsid w:val="00E80133"/>
    <w:rsid w:val="00E814BA"/>
    <w:rsid w:val="00E85A3B"/>
    <w:rsid w:val="00E94CC7"/>
    <w:rsid w:val="00E963B6"/>
    <w:rsid w:val="00EA0773"/>
    <w:rsid w:val="00ED1BB2"/>
    <w:rsid w:val="00ED26EF"/>
    <w:rsid w:val="00EE1821"/>
    <w:rsid w:val="00EE64A8"/>
    <w:rsid w:val="00EF61EB"/>
    <w:rsid w:val="00F03D53"/>
    <w:rsid w:val="00F27A79"/>
    <w:rsid w:val="00F473E8"/>
    <w:rsid w:val="00F56E3F"/>
    <w:rsid w:val="00F613DB"/>
    <w:rsid w:val="00F770AB"/>
    <w:rsid w:val="00F856E5"/>
    <w:rsid w:val="00FA45C0"/>
    <w:rsid w:val="00FA78E6"/>
    <w:rsid w:val="00FC08F2"/>
    <w:rsid w:val="00FE51AF"/>
    <w:rsid w:val="00FE6991"/>
    <w:rsid w:val="00FF016D"/>
    <w:rsid w:val="00FF0C62"/>
    <w:rsid w:val="00FF17D3"/>
    <w:rsid w:val="00FF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12CE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C2D62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FE6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E6991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FE6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E6991"/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65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65C8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7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8T08:48:00Z</dcterms:created>
  <dcterms:modified xsi:type="dcterms:W3CDTF">2024-03-01T14:26:00Z</dcterms:modified>
</cp:coreProperties>
</file>